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745095" cy="5403850"/>
            <wp:effectExtent l="0" t="0" r="1905" b="6350"/>
            <wp:docPr id="1" name="图片 1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45095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lowchart of patient select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the stud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ote: ER, estrogen receptor; PR, progesterone receptor; HER2, human epidermal growth factor receptor-2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1. Change of subtype markers between first primary breast cancer (FPBC) and second primary breast cancer (SPBC).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715"/>
        <w:gridCol w:w="986"/>
        <w:gridCol w:w="1149"/>
        <w:gridCol w:w="716"/>
        <w:gridCol w:w="881"/>
        <w:gridCol w:w="222"/>
        <w:gridCol w:w="1146"/>
        <w:gridCol w:w="716"/>
        <w:gridCol w:w="869"/>
        <w:gridCol w:w="1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996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</w:t>
            </w:r>
          </w:p>
        </w:tc>
        <w:tc>
          <w:tcPr>
            <w:tcW w:w="11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</w:t>
            </w:r>
          </w:p>
        </w:tc>
        <w:tc>
          <w:tcPr>
            <w:tcW w:w="52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arkers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arkers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arkers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3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R status </w:t>
            </w:r>
          </w:p>
        </w:tc>
        <w:tc>
          <w:tcPr>
            <w:tcW w:w="35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77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29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0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26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3.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3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.6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8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84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1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3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4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8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7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5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68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3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42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4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6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43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7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5.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4.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R status 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77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74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0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70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6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04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03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18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85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2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3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4.6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5.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3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3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7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5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01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21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7.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80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.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0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.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4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ER2 status 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7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66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5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3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6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11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5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0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.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41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.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70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3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4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9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6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97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7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2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75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07</w:t>
            </w: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3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8.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4</w:t>
            </w: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2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6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359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66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0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*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alue for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cNemar'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ests. ER, estrogen receptor; PR, progesterone receptor; HER2, human epidermal growth factor receptor-2; HR, hormone receptor.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2. E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ar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y-stag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econd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rimary breast cancer (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PBC) by change of subtype markers.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310"/>
        <w:gridCol w:w="1913"/>
        <w:gridCol w:w="1196"/>
        <w:gridCol w:w="895"/>
        <w:gridCol w:w="1300"/>
        <w:gridCol w:w="13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70" w:type="pct"/>
            <w:gridSpan w:val="2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C markers in FPBC</w:t>
            </w:r>
          </w:p>
        </w:tc>
        <w:tc>
          <w:tcPr>
            <w:tcW w:w="1560" w:type="pct"/>
            <w:gridSpan w:val="2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C markers in SPBC</w:t>
            </w:r>
          </w:p>
        </w:tc>
        <w:tc>
          <w:tcPr>
            <w:tcW w:w="1101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arly-stage </w:t>
            </w:r>
            <w:r>
              <w:rPr>
                <w:rFonts w:hint="eastAsia"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BC</w:t>
            </w:r>
          </w:p>
        </w:tc>
        <w:tc>
          <w:tcPr>
            <w:tcW w:w="667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70" w:type="pct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pct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9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R status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2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8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7.0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7.3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1.8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5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5.3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3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6.1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9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R status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.8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8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5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3.0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9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1.2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9.1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0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5.2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9.8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8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3.8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ER2 status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+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-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1.2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2.5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420" w:left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 (+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+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2.5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-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0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3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420" w:left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 (-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+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3.0%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-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5.0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9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59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7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6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.9%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*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alue for Chi-square tests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PBC, first primary breast cancer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R, estrogen receptor; PR, progesterone receptor; HER2, human epidermal growth factor receptor-2; HR, hormone receptor. 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 Mortality of second primary breast cancer (SPBC) by change of subtype markers.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310"/>
        <w:gridCol w:w="1913"/>
        <w:gridCol w:w="1196"/>
        <w:gridCol w:w="895"/>
        <w:gridCol w:w="1300"/>
        <w:gridCol w:w="13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70" w:type="pct"/>
            <w:gridSpan w:val="2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C markers in FPBC</w:t>
            </w:r>
          </w:p>
        </w:tc>
        <w:tc>
          <w:tcPr>
            <w:tcW w:w="1560" w:type="pct"/>
            <w:gridSpan w:val="2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C markers in SPBC</w:t>
            </w:r>
          </w:p>
        </w:tc>
        <w:tc>
          <w:tcPr>
            <w:tcW w:w="1101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C Mortality</w:t>
            </w:r>
          </w:p>
        </w:tc>
        <w:tc>
          <w:tcPr>
            <w:tcW w:w="667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 val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70" w:type="pct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pct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R status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.1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.5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.2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.1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.5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.7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R status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.5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.8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0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.3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.0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.1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.4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.6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.9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ER2 status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+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-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.8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420" w:left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 (+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+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.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-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420" w:left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 (-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+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-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+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.3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9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R2(-)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66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.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*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alue for Fine-Gray tests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PBC, first primary breast cancer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R, estrogen receptor; PR, progesterone receptor; HER2, human epidermal growth factor receptor-2; HR, hormone receptor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4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t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competitive risk analyse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the mortality of second primary breast cancer </w:t>
      </w:r>
      <w:r>
        <w:rPr>
          <w:rFonts w:ascii="Times New Roman" w:hAnsi="Times New Roman" w:cs="Times New Roman"/>
          <w:b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(SPBC)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8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2224"/>
        <w:gridCol w:w="1424"/>
        <w:gridCol w:w="2224"/>
        <w:gridCol w:w="2224"/>
        <w:gridCol w:w="2224"/>
        <w:gridCol w:w="14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C marker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Un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justed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e-adjusted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justed 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 (95%CI)*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R status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50(1.95, 3.2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46(1.91,3.1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89(1.38,2.6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7(0.33, 0.6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9(0.34,0.7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(0.57,1.3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R status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49(1.93, 3.2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62(2.02,3.4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97(1.45,2.6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6(0.24, 0.5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7(0.26,0.5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4(0.36,0.8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ER2 status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5(0.34, 0.8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(0.34,0.9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6(0.75,2.4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(-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3(0.59, 1.1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0(0.57,1.1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8(0.54,1.1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PB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rst primary breast cancer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, age at diagnosi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&lt;50, 50-60, ≥60 years)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year of diagnosis (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≤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2015, &gt;2015), registries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ace (white, non-white), marital status (married, other)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grade (I + II, III), SEER historic stage (in situ + localized, regional + distant)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hemotherapy (no, yes), radiation therapy (no, yes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urgery (no, yes) in the SPBC were initially included in the multivariate analyses. a, HER2 statu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PBC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s further adjusted; b, HR statu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PBC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s further adjusted. c,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values for compet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lity risks of breast cancer after adjusting other risks of mortality. ER, estrogen receptor; PR, progesterone receptor; HER2, human epidermal growth factor receptor-2; HR, hormone receptor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5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t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logistic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 analyse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the factors associated with change of ER status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8"/>
        <w:tblW w:w="492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854"/>
        <w:gridCol w:w="1242"/>
        <w:gridCol w:w="1697"/>
        <w:gridCol w:w="988"/>
        <w:gridCol w:w="1231"/>
        <w:gridCol w:w="1798"/>
        <w:gridCol w:w="1697"/>
        <w:gridCol w:w="9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8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haracteristics of 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*</w:t>
            </w:r>
          </w:p>
        </w:tc>
        <w:tc>
          <w:tcPr>
            <w:tcW w:w="1109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 (+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 (%)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085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 (-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 (%)</w:t>
            </w:r>
          </w:p>
        </w:tc>
        <w:tc>
          <w:tcPr>
            <w:tcW w:w="60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879" w:type="pct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 (Ref.)</w:t>
            </w:r>
          </w:p>
        </w:tc>
        <w:tc>
          <w:tcPr>
            <w:tcW w:w="4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608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PBC(+) </w:t>
            </w:r>
          </w:p>
        </w:tc>
        <w:tc>
          <w:tcPr>
            <w:tcW w:w="64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 (Ref.)</w:t>
            </w:r>
          </w:p>
        </w:tc>
        <w:tc>
          <w:tcPr>
            <w:tcW w:w="608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e at diagnosis</w:t>
            </w:r>
          </w:p>
        </w:tc>
        <w:tc>
          <w:tcPr>
            <w:tcW w:w="66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50 year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35(21.2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3(22.5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8(35.9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8(15.9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-60 year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77(22.8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4(28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3(0.90,1.68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0(28.7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0(27.5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44(1.50,3.99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≥ 60 year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14(56.0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6(48.9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5(0.78,1.41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6(35.4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6(56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96(2.50,6.25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81(78.5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4(70.4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5(58.6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7(74.0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n-whit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43(21.5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9(29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56(1.22,2.00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9(41.4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4(26.0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2(0.35,0.76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I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+ II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95(79.4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7(68.3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9(22.1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5(24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90(20.6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2(31.7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8(1.06,1.79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8(77.9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1(75.4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7(0.57,1.31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ER historic stag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n sit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+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Localized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88(75.0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3(68.5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3(58.2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3(61.4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gional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istant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30(25.0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8(31.5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3(0.52,1.02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0(41.8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0(38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(0.64,1.55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R2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42(88.8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6(84.7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(77.1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7(67.9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4(11.2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(15.3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1(0.80,1.56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(22.9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7(32.1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05(1.36,3.08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97(75.1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4(60.4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(22.9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8(29.7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29(24.9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9(39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76(1.31,2.37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6(77.1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6(70.3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(0.60,1.40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adiotherapy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44(37.4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4(32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8(33.3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9(32.7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82(62.6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9(67.4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2(1.04,1.68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6(66.7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5(67.3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5(0.72,1.53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7(4.6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(4.2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(7.0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(4.4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6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09(95.4)</w:t>
            </w:r>
          </w:p>
        </w:tc>
        <w:tc>
          <w:tcPr>
            <w:tcW w:w="4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2(95.8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2(0.58,3.03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  <w:tc>
          <w:tcPr>
            <w:tcW w:w="441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57(93.0)</w:t>
            </w:r>
          </w:p>
        </w:tc>
        <w:tc>
          <w:tcPr>
            <w:tcW w:w="6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48(95.6)</w:t>
            </w:r>
          </w:p>
        </w:tc>
        <w:tc>
          <w:tcPr>
            <w:tcW w:w="60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(0.35,2.84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PB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rst primary breast cancer; SPBC, second primary breast cancer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, all index variables were initially included in the multivariate logistic regression analyses. ER, estrogen receptor; HER2, human epidermal growth factor receptor-2. 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6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t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logistic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 analyse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the factors associated with change of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R status.</w:t>
      </w:r>
    </w:p>
    <w:tbl>
      <w:tblPr>
        <w:tblStyle w:val="8"/>
        <w:tblW w:w="491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819"/>
        <w:gridCol w:w="1223"/>
        <w:gridCol w:w="1750"/>
        <w:gridCol w:w="961"/>
        <w:gridCol w:w="1219"/>
        <w:gridCol w:w="1740"/>
        <w:gridCol w:w="1837"/>
        <w:gridCol w:w="942"/>
        <w:gridCol w:w="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pct"/>
          <w:trHeight w:val="30" w:hRule="atLeast"/>
        </w:trPr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haracteristics of 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*</w:t>
            </w:r>
          </w:p>
        </w:tc>
        <w:tc>
          <w:tcPr>
            <w:tcW w:w="1090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 (+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 (%)</w:t>
            </w:r>
          </w:p>
        </w:tc>
        <w:tc>
          <w:tcPr>
            <w:tcW w:w="62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061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 (-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 (%)</w:t>
            </w:r>
          </w:p>
        </w:tc>
        <w:tc>
          <w:tcPr>
            <w:tcW w:w="65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33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pct"/>
          <w:trHeight w:val="30" w:hRule="atLeast"/>
        </w:trPr>
        <w:tc>
          <w:tcPr>
            <w:tcW w:w="87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 (Ref.)</w:t>
            </w:r>
          </w:p>
        </w:tc>
        <w:tc>
          <w:tcPr>
            <w:tcW w:w="43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62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PBC(+) </w:t>
            </w:r>
          </w:p>
        </w:tc>
        <w:tc>
          <w:tcPr>
            <w:tcW w:w="624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 (Ref.)</w:t>
            </w:r>
          </w:p>
        </w:tc>
        <w:tc>
          <w:tcPr>
            <w:tcW w:w="65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e at diagnosis</w:t>
            </w:r>
          </w:p>
        </w:tc>
        <w:tc>
          <w:tcPr>
            <w:tcW w:w="652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50 year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17(23.6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7(19.6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7(25.8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3(17.5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-60 year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72(21.0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3(25.8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76(1.33,2.34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5(31.4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1(26.6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7(0.82,1.95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≥ 60 year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81(55.4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94(54.7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55(1.20,2.00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3(42.8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4(56.0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92(1.28,2.86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01(79.2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75(74.8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5(62.2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6(78.2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n-whit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8(20.8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8(25.3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7(1.02,1.59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8(37.8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1(21.8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7(0.34,0.66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+II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81(82.4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41(74.5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8(33.1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3(38.8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4(17.6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9(25.5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5(0.98,1.59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7(66.9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41(61.2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(0.63,1.19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ER historic stag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n situ + localized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57(76.9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20(68.9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5(62.2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5(66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0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gional + distant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08(23.1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80(31.1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2(0.75,1.40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8(37.8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2(34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9(0.60,1.32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R2 statu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21(91.6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80(86.3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18(75.6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2(69.9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9(8.4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4(13.7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46(1.06,2.02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7(24.4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6(30.1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83(1.31,2.55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88(78.4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00(66.4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28(33.3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1(43.3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82(21.6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4(33.6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61(1.23,2.12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57(66.7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7(56.7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9(0.49,0.96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adiotherapy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72(38.0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8(33.0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7(34.6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8(35.4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98(62.0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06(67.0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4(1.02,1.52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48(65.4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0(64.6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5(0.77,1.44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3(4.1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6(5.1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2(6.1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(4.8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5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97(95.9)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58(94.9)</w:t>
            </w:r>
          </w:p>
        </w:tc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0(0.57,2.10)</w:t>
            </w:r>
          </w:p>
        </w:tc>
        <w:tc>
          <w:tcPr>
            <w:tcW w:w="34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43(93.9)</w:t>
            </w:r>
          </w:p>
        </w:tc>
        <w:tc>
          <w:tcPr>
            <w:tcW w:w="62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98(95.2)</w:t>
            </w:r>
          </w:p>
        </w:tc>
        <w:tc>
          <w:tcPr>
            <w:tcW w:w="659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7(0.37,2.55)</w:t>
            </w:r>
          </w:p>
        </w:tc>
        <w:tc>
          <w:tcPr>
            <w:tcW w:w="346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PB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rst primary breast cancer; SPBC, second primary breast cancer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, all index variables were initially included in the multivariate logistic regression analyses. PR, progesterone receptor; HER2, human epidermal growth factor receptor-2. 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7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variat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logistic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 analyses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the factors associated with change of 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HER2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tatus.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837"/>
        <w:gridCol w:w="1233"/>
        <w:gridCol w:w="1806"/>
        <w:gridCol w:w="992"/>
        <w:gridCol w:w="1423"/>
        <w:gridCol w:w="1780"/>
        <w:gridCol w:w="1806"/>
        <w:gridCol w:w="10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80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haracteristics of 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*</w:t>
            </w:r>
          </w:p>
        </w:tc>
        <w:tc>
          <w:tcPr>
            <w:tcW w:w="1083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 (+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 (%)</w:t>
            </w:r>
          </w:p>
        </w:tc>
        <w:tc>
          <w:tcPr>
            <w:tcW w:w="63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35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30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PBC (-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 (%)</w:t>
            </w:r>
          </w:p>
        </w:tc>
        <w:tc>
          <w:tcPr>
            <w:tcW w:w="63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354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" w:hRule="atLeast"/>
        </w:trPr>
        <w:tc>
          <w:tcPr>
            <w:tcW w:w="80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+) (Ref.)</w:t>
            </w:r>
          </w:p>
        </w:tc>
        <w:tc>
          <w:tcPr>
            <w:tcW w:w="434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</w:t>
            </w:r>
          </w:p>
        </w:tc>
        <w:tc>
          <w:tcPr>
            <w:tcW w:w="63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PBC(+) </w:t>
            </w:r>
          </w:p>
        </w:tc>
        <w:tc>
          <w:tcPr>
            <w:tcW w:w="62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PBC(-) (Ref.)</w:t>
            </w:r>
          </w:p>
        </w:tc>
        <w:tc>
          <w:tcPr>
            <w:tcW w:w="63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e at diagnosis</w:t>
            </w:r>
          </w:p>
        </w:tc>
        <w:tc>
          <w:tcPr>
            <w:tcW w:w="648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50 year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6(39.2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2(22.4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94(20.9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2(22.2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0-60 year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2(33.5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8(27.4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55(0.92,2.62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59(23.2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2(27.6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7(0.76,1.51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≥ 60 year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7(27.4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1(50.2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.66(2.16,6.19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88(55.9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6(50.3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6(0.55,1.05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0(69.7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9(68.4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59(76.1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9(75.4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n-whit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4(30.3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1(31.6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4(0.65,1.64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80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79(23.9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1(24.6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2(0.77,1.37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+II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4(39.0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4(41.7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15(70.9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4(73.9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30(61.0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73(58.3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(0.62,1.53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85(29.1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3(26.1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2(0.67,1.28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ER historic stag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n situ + localized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4(51.2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7(64.5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53(72.5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93(79.2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6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egional + distant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8(48.8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4(35.5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1(0.32,1.18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9(27.5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7(20.8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1(0.41,0.91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R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statu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81(33.1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2(34.9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66(16.4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8(13.0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64(66.9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9(65.1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3(0.58,1.47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375(83.6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22(87.0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9(0.92,2.12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7(39.6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7(39.6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13(67.3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60(70.3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48(60.4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4(60.4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3(0.69,1.88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28(32.7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0(29.7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0(0.77,1.56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adi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herapy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3(38.0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5(38.9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18(35.8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19(32.2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52(62.0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96(61.1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1(0.52,1.26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823(64.2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51(67.8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2(0.87,1.46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1(12.7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0(6.2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23(4.3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7(1.9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(ref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left="210" w:left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14(87.4)</w:t>
            </w:r>
          </w:p>
        </w:tc>
        <w:tc>
          <w:tcPr>
            <w:tcW w:w="43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01(93.8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78(0.63,5.05)</w:t>
            </w:r>
          </w:p>
        </w:tc>
        <w:tc>
          <w:tcPr>
            <w:tcW w:w="350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18(95.7)</w:t>
            </w:r>
          </w:p>
        </w:tc>
        <w:tc>
          <w:tcPr>
            <w:tcW w:w="628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63(98.1)</w:t>
            </w:r>
          </w:p>
        </w:tc>
        <w:tc>
          <w:tcPr>
            <w:tcW w:w="637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75(0.53,5.72)</w:t>
            </w:r>
          </w:p>
        </w:tc>
        <w:tc>
          <w:tcPr>
            <w:tcW w:w="354" w:type="pct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PBC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rst primary breast cancer; SPBC, second primary breast cancer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, all index variables were initially included in the multivariate analyses. HER2, human epidermal growth factor receptor-2; HR, hormone receptor. 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8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Clinical characteristics between included patients and excluded patients.</w:t>
      </w:r>
    </w:p>
    <w:tbl>
      <w:tblPr>
        <w:tblStyle w:val="8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3"/>
        <w:gridCol w:w="1980"/>
        <w:gridCol w:w="2014"/>
        <w:gridCol w:w="2266"/>
        <w:gridCol w:w="1898"/>
        <w:gridCol w:w="1115"/>
        <w:gridCol w:w="11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linical characteristics</w:t>
            </w:r>
          </w:p>
        </w:tc>
        <w:tc>
          <w:tcPr>
            <w:tcW w:w="69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verall FPBC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tients</w:t>
            </w:r>
          </w:p>
        </w:tc>
        <w:tc>
          <w:tcPr>
            <w:tcW w:w="71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PBC patients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ithout SPC</w:t>
            </w:r>
          </w:p>
        </w:tc>
        <w:tc>
          <w:tcPr>
            <w:tcW w:w="79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C patients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cluding SPBC</w:t>
            </w:r>
          </w:p>
        </w:tc>
        <w:tc>
          <w:tcPr>
            <w:tcW w:w="66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BC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tients</w:t>
            </w:r>
          </w:p>
        </w:tc>
        <w:tc>
          <w:tcPr>
            <w:tcW w:w="393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P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value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393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 xml:space="preserve">P 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value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334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9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=362789)</w:t>
            </w:r>
          </w:p>
        </w:tc>
        <w:tc>
          <w:tcPr>
            <w:tcW w:w="71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=347508)</w:t>
            </w:r>
          </w:p>
        </w:tc>
        <w:tc>
          <w:tcPr>
            <w:tcW w:w="7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=11504)</w:t>
            </w:r>
          </w:p>
        </w:tc>
        <w:tc>
          <w:tcPr>
            <w:tcW w:w="66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=3777)</w:t>
            </w:r>
          </w:p>
        </w:tc>
        <w:tc>
          <w:tcPr>
            <w:tcW w:w="393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 mean (SD)</w:t>
            </w:r>
          </w:p>
        </w:tc>
        <w:tc>
          <w:tcPr>
            <w:tcW w:w="6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.17 (12.39)</w:t>
            </w:r>
          </w:p>
        </w:tc>
        <w:tc>
          <w:tcPr>
            <w:tcW w:w="71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.00 (12.39)</w:t>
            </w:r>
          </w:p>
        </w:tc>
        <w:tc>
          <w:tcPr>
            <w:tcW w:w="7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04 (11.37)</w:t>
            </w:r>
          </w:p>
        </w:tc>
        <w:tc>
          <w:tcPr>
            <w:tcW w:w="66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.00 (12.70)</w:t>
            </w:r>
          </w:p>
        </w:tc>
        <w:tc>
          <w:tcPr>
            <w:tcW w:w="3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ce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1642 (77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9433 (77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82 (81.6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7 (74.8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511 (21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457 (21.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09 (18.3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5 (25.0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36 (0.7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18 (0.8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 (0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0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rital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6273 (56.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8134 (57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78 (52.8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61 (54.6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017 (38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626 (37.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64 (42.3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27 (40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499 (5.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748 (5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2 (4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9 (5.0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ar of diagnosis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148 (10.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973 (10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87 (19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8 (23.5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504 (11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565 (10.8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2 (18.6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7 (21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515 (11.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918 (11.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25 (16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2 (17.8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793 (11.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652 (11.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72 (14.5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9 (12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324 (11.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679 (12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0 (11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5 (9.7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553 (12.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276 (12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7 (8.8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 (7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777 (12.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875 (12.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9 (6.2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3 (5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550 (12.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011 (12.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0 (3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 (2.9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625 (6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559 (6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 (0.5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0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terality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7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f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3737 (50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5944 (50.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85 (51.2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08 (50.5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8489 (49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1013 (49.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09 (48.8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67 (49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3 (0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1 (0.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0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0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ade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726 (20.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151 (20.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17 (23.6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8 (22.7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778 (39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7292 (39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58 (43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28 (40.5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803 (29.7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290 (29.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32 (29.0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1 (31.3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2 (0.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0 (0.3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 (0.2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0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450 (10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785 (10.3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1 (4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4 (5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ER historical stage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 situ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31 (2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62 (2.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0 (3.0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9 (6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alized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9115 (63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111 (63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56 (65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48 (64.8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gional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673 (29.7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500 (29.8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28 (28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5 (25.0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tance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933 (4.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453 (4.4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7 (2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3 (3.8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37 (0.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82 (0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 (0.4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0.3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diation (yes)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7246 (59.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8109 (59.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54 (59.6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83 (60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5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rgery (yes)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9517 (93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4894 (93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27 (95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96 (95.2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motherapy (yes)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6663 (43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136 (43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47 (36.0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0 (36.5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mmary subtype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+/HER2-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2026 (72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0607 (72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22 (75.8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97 (71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+/HER2+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096 (11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662 (11.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1 (9.2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3 (9.9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-/HER2-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756 (11.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970 (11.2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2 (11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4 (13.6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-/HER2+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911 (4.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269 (5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9 (3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3 (5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 (+)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0382 (82.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7665 (82.8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88 (84.2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29 (80.2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 (+)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3381 (72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2229 (72.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78 (73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74 (70.8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R2 (+)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007 (16.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931 (16.7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0 (13.1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6 (15.0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gistry, N (%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aska Native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1 (0.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1 (0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liforni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5106 (40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217 (40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74 (38.0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5 (40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necticu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491 (4.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84 (4.8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3 (5.4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4 (4.9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troit (Metropolitan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119 (5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294 (5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2 (5.3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3 (5.6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095 (11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359 (11.6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8 (11.5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8 (11.1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wai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60 (1.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57 (1.9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9 (1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 (2.8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ow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448 (4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741 (4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9 (4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8 (4.4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ntucky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95 (5.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912 (5.4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6 (6.0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 (5.2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uisian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76 (5.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170 (5.5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5 (5.7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1 (6.6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w Jersey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983 (11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314 (11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9 (11.5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0 (9.3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w Mexico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01 (2.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21 (2.1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 (1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 (1.6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ttle (Puget Sound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858 (6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944 (6.0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1 (5.9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3 (6.2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48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tah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26 (2.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64 (2.4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9 (2.4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 (2.2)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te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PB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rst primary breast cancer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PC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second primary cancer;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PBC, second primary breast cance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R, estrogen receptor; PR, progesterone receptor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ER2, human epidermal growth factor receptor-2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1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value for chi-square test between all three groups of patients; 2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value for chi-square test between SPC patients excluding SPBC and SPBC patients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f9433e2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b4af3d5d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lkNWViOTA5NTYxMDAyOTMwMjE2YmQ2ZWQ5NTBiMzMifQ=="/>
  </w:docVars>
  <w:rsids>
    <w:rsidRoot w:val="001809D8"/>
    <w:rsid w:val="000319D0"/>
    <w:rsid w:val="000368DE"/>
    <w:rsid w:val="00037903"/>
    <w:rsid w:val="00056142"/>
    <w:rsid w:val="00057795"/>
    <w:rsid w:val="00065627"/>
    <w:rsid w:val="00081036"/>
    <w:rsid w:val="000B5D22"/>
    <w:rsid w:val="00107D67"/>
    <w:rsid w:val="00143F27"/>
    <w:rsid w:val="001620B1"/>
    <w:rsid w:val="00172B8D"/>
    <w:rsid w:val="001809D8"/>
    <w:rsid w:val="001A006A"/>
    <w:rsid w:val="001B1EBE"/>
    <w:rsid w:val="001E1244"/>
    <w:rsid w:val="001F5DDE"/>
    <w:rsid w:val="00243FC7"/>
    <w:rsid w:val="00251892"/>
    <w:rsid w:val="002932CA"/>
    <w:rsid w:val="002F6E8F"/>
    <w:rsid w:val="003545F5"/>
    <w:rsid w:val="00363C99"/>
    <w:rsid w:val="003B3C1A"/>
    <w:rsid w:val="004625BE"/>
    <w:rsid w:val="004D2FD4"/>
    <w:rsid w:val="004D3CDC"/>
    <w:rsid w:val="00544790"/>
    <w:rsid w:val="00574178"/>
    <w:rsid w:val="0059666B"/>
    <w:rsid w:val="005A0658"/>
    <w:rsid w:val="005B1788"/>
    <w:rsid w:val="005B2534"/>
    <w:rsid w:val="005E62BF"/>
    <w:rsid w:val="00625567"/>
    <w:rsid w:val="00646E43"/>
    <w:rsid w:val="00672A7D"/>
    <w:rsid w:val="006A16FB"/>
    <w:rsid w:val="006B35E9"/>
    <w:rsid w:val="006B3E5D"/>
    <w:rsid w:val="006D56C8"/>
    <w:rsid w:val="006E0D6A"/>
    <w:rsid w:val="00712497"/>
    <w:rsid w:val="007302C8"/>
    <w:rsid w:val="0074701C"/>
    <w:rsid w:val="00766EFB"/>
    <w:rsid w:val="0078116F"/>
    <w:rsid w:val="007B37EF"/>
    <w:rsid w:val="007D452F"/>
    <w:rsid w:val="007D7383"/>
    <w:rsid w:val="00817A2D"/>
    <w:rsid w:val="008D6396"/>
    <w:rsid w:val="008F1FFD"/>
    <w:rsid w:val="008F54B1"/>
    <w:rsid w:val="00957F98"/>
    <w:rsid w:val="00966A66"/>
    <w:rsid w:val="00971CD5"/>
    <w:rsid w:val="0098248C"/>
    <w:rsid w:val="009A2261"/>
    <w:rsid w:val="009C2BCB"/>
    <w:rsid w:val="009D183E"/>
    <w:rsid w:val="00A033BD"/>
    <w:rsid w:val="00A21165"/>
    <w:rsid w:val="00A40AF9"/>
    <w:rsid w:val="00A559F1"/>
    <w:rsid w:val="00A718BC"/>
    <w:rsid w:val="00A937A4"/>
    <w:rsid w:val="00AB0736"/>
    <w:rsid w:val="00AC54B8"/>
    <w:rsid w:val="00B25466"/>
    <w:rsid w:val="00B508EC"/>
    <w:rsid w:val="00BB47D4"/>
    <w:rsid w:val="00BE1C95"/>
    <w:rsid w:val="00C063FF"/>
    <w:rsid w:val="00C1710F"/>
    <w:rsid w:val="00C55553"/>
    <w:rsid w:val="00C56A87"/>
    <w:rsid w:val="00CA0143"/>
    <w:rsid w:val="00CE4DB8"/>
    <w:rsid w:val="00CF4405"/>
    <w:rsid w:val="00D103A7"/>
    <w:rsid w:val="00D10894"/>
    <w:rsid w:val="00D22DB4"/>
    <w:rsid w:val="00D3194F"/>
    <w:rsid w:val="00D32C74"/>
    <w:rsid w:val="00D7209A"/>
    <w:rsid w:val="00D76B3A"/>
    <w:rsid w:val="00E0375D"/>
    <w:rsid w:val="00E25532"/>
    <w:rsid w:val="00E5422C"/>
    <w:rsid w:val="00E54B6F"/>
    <w:rsid w:val="00E561B1"/>
    <w:rsid w:val="00E86202"/>
    <w:rsid w:val="00EA7A86"/>
    <w:rsid w:val="00EB2653"/>
    <w:rsid w:val="00ED18DE"/>
    <w:rsid w:val="00EF134C"/>
    <w:rsid w:val="00F03965"/>
    <w:rsid w:val="00F04862"/>
    <w:rsid w:val="00F23B0D"/>
    <w:rsid w:val="00F531CB"/>
    <w:rsid w:val="00F53CF8"/>
    <w:rsid w:val="00F61A85"/>
    <w:rsid w:val="00F96FAB"/>
    <w:rsid w:val="01072ECF"/>
    <w:rsid w:val="012677BC"/>
    <w:rsid w:val="02630514"/>
    <w:rsid w:val="02C44E0D"/>
    <w:rsid w:val="02CF7488"/>
    <w:rsid w:val="03F50663"/>
    <w:rsid w:val="04745646"/>
    <w:rsid w:val="054946DE"/>
    <w:rsid w:val="05555ACD"/>
    <w:rsid w:val="06084A42"/>
    <w:rsid w:val="069944B9"/>
    <w:rsid w:val="06C52F3A"/>
    <w:rsid w:val="095B58F9"/>
    <w:rsid w:val="0A8529AB"/>
    <w:rsid w:val="0AD7183C"/>
    <w:rsid w:val="0BCB6078"/>
    <w:rsid w:val="0BF969EB"/>
    <w:rsid w:val="0C0E58D8"/>
    <w:rsid w:val="0CE87BA7"/>
    <w:rsid w:val="0D361EDB"/>
    <w:rsid w:val="0D445935"/>
    <w:rsid w:val="0D7E5527"/>
    <w:rsid w:val="0E265D02"/>
    <w:rsid w:val="0E8B7A05"/>
    <w:rsid w:val="0EDC2B9F"/>
    <w:rsid w:val="1011295D"/>
    <w:rsid w:val="10765998"/>
    <w:rsid w:val="11020FDA"/>
    <w:rsid w:val="12A95429"/>
    <w:rsid w:val="130A6025"/>
    <w:rsid w:val="13AE71BC"/>
    <w:rsid w:val="14652BF9"/>
    <w:rsid w:val="148E2524"/>
    <w:rsid w:val="155A420A"/>
    <w:rsid w:val="15DC5C7E"/>
    <w:rsid w:val="16111E83"/>
    <w:rsid w:val="16710370"/>
    <w:rsid w:val="16CF0A25"/>
    <w:rsid w:val="180C76F9"/>
    <w:rsid w:val="18835D71"/>
    <w:rsid w:val="18C85A2E"/>
    <w:rsid w:val="18FD0CC8"/>
    <w:rsid w:val="19A92820"/>
    <w:rsid w:val="1A07138F"/>
    <w:rsid w:val="1A4653A7"/>
    <w:rsid w:val="1B576772"/>
    <w:rsid w:val="1B950216"/>
    <w:rsid w:val="1C3100AE"/>
    <w:rsid w:val="1D0626D7"/>
    <w:rsid w:val="1D407542"/>
    <w:rsid w:val="1D59428E"/>
    <w:rsid w:val="1E2A5A0D"/>
    <w:rsid w:val="1EDF49ED"/>
    <w:rsid w:val="1F040F19"/>
    <w:rsid w:val="1F293477"/>
    <w:rsid w:val="1F3F33F9"/>
    <w:rsid w:val="1F802548"/>
    <w:rsid w:val="1F81213B"/>
    <w:rsid w:val="1FED4EA2"/>
    <w:rsid w:val="20140B53"/>
    <w:rsid w:val="203A6D77"/>
    <w:rsid w:val="204035E3"/>
    <w:rsid w:val="20D27994"/>
    <w:rsid w:val="212C3E51"/>
    <w:rsid w:val="226241F8"/>
    <w:rsid w:val="22E12782"/>
    <w:rsid w:val="2456411A"/>
    <w:rsid w:val="245976E9"/>
    <w:rsid w:val="24B80FD2"/>
    <w:rsid w:val="250D1DEE"/>
    <w:rsid w:val="25317C88"/>
    <w:rsid w:val="259C50E3"/>
    <w:rsid w:val="25B74631"/>
    <w:rsid w:val="25FB5B4F"/>
    <w:rsid w:val="27986ABC"/>
    <w:rsid w:val="2816624B"/>
    <w:rsid w:val="28B62CF4"/>
    <w:rsid w:val="28D635FE"/>
    <w:rsid w:val="2A520AFC"/>
    <w:rsid w:val="2AA44A58"/>
    <w:rsid w:val="2C05036B"/>
    <w:rsid w:val="2C7E2C70"/>
    <w:rsid w:val="2C967F90"/>
    <w:rsid w:val="2CBF6352"/>
    <w:rsid w:val="2D7B4196"/>
    <w:rsid w:val="2E5132F0"/>
    <w:rsid w:val="2E6B1A58"/>
    <w:rsid w:val="2EBD252E"/>
    <w:rsid w:val="2F4A16FE"/>
    <w:rsid w:val="316F107A"/>
    <w:rsid w:val="31BE6E53"/>
    <w:rsid w:val="344644C7"/>
    <w:rsid w:val="35541D71"/>
    <w:rsid w:val="358B399E"/>
    <w:rsid w:val="3687077A"/>
    <w:rsid w:val="371134A4"/>
    <w:rsid w:val="37737B47"/>
    <w:rsid w:val="37D56181"/>
    <w:rsid w:val="37E41164"/>
    <w:rsid w:val="37E94F0C"/>
    <w:rsid w:val="380F4114"/>
    <w:rsid w:val="38E316B1"/>
    <w:rsid w:val="3A075585"/>
    <w:rsid w:val="3A79380C"/>
    <w:rsid w:val="3B3430B4"/>
    <w:rsid w:val="3B6819AF"/>
    <w:rsid w:val="3BD93B93"/>
    <w:rsid w:val="3BF755D9"/>
    <w:rsid w:val="3CB66F99"/>
    <w:rsid w:val="3E0A4121"/>
    <w:rsid w:val="3E7C7D6E"/>
    <w:rsid w:val="3F3018B2"/>
    <w:rsid w:val="3F52465F"/>
    <w:rsid w:val="40D23C76"/>
    <w:rsid w:val="411E4176"/>
    <w:rsid w:val="41EE24BC"/>
    <w:rsid w:val="41FB60C3"/>
    <w:rsid w:val="421067BD"/>
    <w:rsid w:val="42CA6DA3"/>
    <w:rsid w:val="42F8373B"/>
    <w:rsid w:val="437F3DB3"/>
    <w:rsid w:val="4391317D"/>
    <w:rsid w:val="43FA3C0F"/>
    <w:rsid w:val="44E92FD4"/>
    <w:rsid w:val="45A5332E"/>
    <w:rsid w:val="46054A57"/>
    <w:rsid w:val="47850B69"/>
    <w:rsid w:val="479954ED"/>
    <w:rsid w:val="47AE3AD2"/>
    <w:rsid w:val="47C10C7D"/>
    <w:rsid w:val="48681D77"/>
    <w:rsid w:val="49BB7CF6"/>
    <w:rsid w:val="4A7B72F5"/>
    <w:rsid w:val="4B7462CA"/>
    <w:rsid w:val="4BA60DDF"/>
    <w:rsid w:val="4BF32779"/>
    <w:rsid w:val="4C4E6523"/>
    <w:rsid w:val="4CB23229"/>
    <w:rsid w:val="4CB678D6"/>
    <w:rsid w:val="4D475A53"/>
    <w:rsid w:val="4EC86813"/>
    <w:rsid w:val="4F7C4551"/>
    <w:rsid w:val="4FC74BC1"/>
    <w:rsid w:val="4FEB14ED"/>
    <w:rsid w:val="50AC50F7"/>
    <w:rsid w:val="51582AEE"/>
    <w:rsid w:val="528E698F"/>
    <w:rsid w:val="52C83D32"/>
    <w:rsid w:val="52E8648C"/>
    <w:rsid w:val="532471B9"/>
    <w:rsid w:val="53C27B7A"/>
    <w:rsid w:val="53DC309A"/>
    <w:rsid w:val="549311BF"/>
    <w:rsid w:val="54AD3CB4"/>
    <w:rsid w:val="54FA2736"/>
    <w:rsid w:val="56077D69"/>
    <w:rsid w:val="56416BA1"/>
    <w:rsid w:val="56746432"/>
    <w:rsid w:val="56A77622"/>
    <w:rsid w:val="58BC0C08"/>
    <w:rsid w:val="58D73099"/>
    <w:rsid w:val="594B1F16"/>
    <w:rsid w:val="59800765"/>
    <w:rsid w:val="5B3C5D07"/>
    <w:rsid w:val="5B4A1590"/>
    <w:rsid w:val="5B75038E"/>
    <w:rsid w:val="5CA26790"/>
    <w:rsid w:val="5CC675C8"/>
    <w:rsid w:val="5D1034CB"/>
    <w:rsid w:val="5D58069A"/>
    <w:rsid w:val="5DA30268"/>
    <w:rsid w:val="5F030150"/>
    <w:rsid w:val="61310248"/>
    <w:rsid w:val="627C44C7"/>
    <w:rsid w:val="631B4B07"/>
    <w:rsid w:val="63B078AC"/>
    <w:rsid w:val="641C2D14"/>
    <w:rsid w:val="6492134F"/>
    <w:rsid w:val="64B64D8A"/>
    <w:rsid w:val="65574D5B"/>
    <w:rsid w:val="65E61A2E"/>
    <w:rsid w:val="65E66C0D"/>
    <w:rsid w:val="662C0E63"/>
    <w:rsid w:val="67930FD2"/>
    <w:rsid w:val="67F7071D"/>
    <w:rsid w:val="680D4F0F"/>
    <w:rsid w:val="681A00F2"/>
    <w:rsid w:val="6880000D"/>
    <w:rsid w:val="696B1748"/>
    <w:rsid w:val="69CC0130"/>
    <w:rsid w:val="6A5F09AF"/>
    <w:rsid w:val="6A882D78"/>
    <w:rsid w:val="6B457CC4"/>
    <w:rsid w:val="6BE80C97"/>
    <w:rsid w:val="6C34505A"/>
    <w:rsid w:val="6C503D7B"/>
    <w:rsid w:val="6D0E22D1"/>
    <w:rsid w:val="6D226124"/>
    <w:rsid w:val="6D345E45"/>
    <w:rsid w:val="6FBE04DE"/>
    <w:rsid w:val="6FDB2184"/>
    <w:rsid w:val="6FEC0058"/>
    <w:rsid w:val="6FF430A6"/>
    <w:rsid w:val="702D011E"/>
    <w:rsid w:val="71193077"/>
    <w:rsid w:val="71796C18"/>
    <w:rsid w:val="718C6226"/>
    <w:rsid w:val="72A679CE"/>
    <w:rsid w:val="72C52331"/>
    <w:rsid w:val="73395876"/>
    <w:rsid w:val="740C6EC3"/>
    <w:rsid w:val="76375ADD"/>
    <w:rsid w:val="769B0F05"/>
    <w:rsid w:val="77625BD3"/>
    <w:rsid w:val="7881300B"/>
    <w:rsid w:val="7B1D3989"/>
    <w:rsid w:val="7B254A46"/>
    <w:rsid w:val="7B2E771F"/>
    <w:rsid w:val="7CB165F9"/>
    <w:rsid w:val="7CDE72A4"/>
    <w:rsid w:val="7D02647C"/>
    <w:rsid w:val="7DBE7610"/>
    <w:rsid w:val="7E6B258C"/>
    <w:rsid w:val="7E872D67"/>
    <w:rsid w:val="7ED11D82"/>
    <w:rsid w:val="7EFD5D51"/>
    <w:rsid w:val="7F144F31"/>
    <w:rsid w:val="7F2C2581"/>
    <w:rsid w:val="7F48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Balloon Text"/>
    <w:basedOn w:val="1"/>
    <w:link w:val="16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8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qFormat/>
    <w:uiPriority w:val="0"/>
    <w:rPr>
      <w:sz w:val="21"/>
      <w:szCs w:val="21"/>
    </w:rPr>
  </w:style>
  <w:style w:type="character" w:customStyle="1" w:styleId="12">
    <w:name w:val="页眉 字符"/>
    <w:basedOn w:val="10"/>
    <w:link w:val="5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10"/>
    <w:link w:val="4"/>
    <w:qFormat/>
    <w:uiPriority w:val="0"/>
    <w:rPr>
      <w:kern w:val="2"/>
      <w:sz w:val="18"/>
      <w:szCs w:val="18"/>
    </w:rPr>
  </w:style>
  <w:style w:type="character" w:customStyle="1" w:styleId="14">
    <w:name w:val="fontstyle31"/>
    <w:basedOn w:val="10"/>
    <w:qFormat/>
    <w:uiPriority w:val="0"/>
    <w:rPr>
      <w:rFonts w:hint="default" w:ascii="AdvOTf9433e2d" w:hAnsi="AdvOTf9433e2d"/>
      <w:color w:val="000000"/>
      <w:sz w:val="18"/>
      <w:szCs w:val="18"/>
    </w:rPr>
  </w:style>
  <w:style w:type="character" w:customStyle="1" w:styleId="15">
    <w:name w:val="fontstyle51"/>
    <w:basedOn w:val="10"/>
    <w:qFormat/>
    <w:uiPriority w:val="0"/>
    <w:rPr>
      <w:rFonts w:hint="default" w:ascii="AdvOTb4af3d5d.I" w:hAnsi="AdvOTb4af3d5d.I"/>
      <w:color w:val="000000"/>
      <w:sz w:val="18"/>
      <w:szCs w:val="18"/>
    </w:rPr>
  </w:style>
  <w:style w:type="character" w:customStyle="1" w:styleId="16">
    <w:name w:val="批注框文本 字符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文字 字符"/>
    <w:basedOn w:val="10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347</Words>
  <Characters>13329</Characters>
  <Lines>128</Lines>
  <Paragraphs>36</Paragraphs>
  <TotalTime>0</TotalTime>
  <ScaleCrop>false</ScaleCrop>
  <LinksUpToDate>false</LinksUpToDate>
  <CharactersWithSpaces>142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5:18:00Z</dcterms:created>
  <dc:creator>Katrina</dc:creator>
  <cp:lastModifiedBy>酒醉夜未阑</cp:lastModifiedBy>
  <dcterms:modified xsi:type="dcterms:W3CDTF">2023-02-28T07:4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3FFF18FABF9402FA6ABB744366F83DB</vt:lpwstr>
  </property>
</Properties>
</file>